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72504" w14:textId="4749E30E" w:rsidR="009E5DFE" w:rsidRPr="006F2827" w:rsidRDefault="00FA12F0" w:rsidP="009E5DFE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F2827">
        <w:rPr>
          <w:rFonts w:ascii="Times New Roman" w:hAnsi="Times New Roman" w:cs="Times New Roman"/>
          <w:b/>
          <w:sz w:val="24"/>
        </w:rPr>
        <w:t>Table</w:t>
      </w:r>
      <w:r w:rsidR="007A1577">
        <w:rPr>
          <w:rFonts w:ascii="Times New Roman" w:hAnsi="Times New Roman" w:cs="Times New Roman"/>
          <w:b/>
          <w:sz w:val="24"/>
        </w:rPr>
        <w:t xml:space="preserve"> S1</w:t>
      </w:r>
      <w:r w:rsidR="009E5DFE" w:rsidRPr="006F2827">
        <w:rPr>
          <w:rFonts w:ascii="Times New Roman" w:hAnsi="Times New Roman" w:cs="Times New Roman"/>
          <w:b/>
          <w:sz w:val="24"/>
        </w:rPr>
        <w:t>. Summary of</w:t>
      </w:r>
      <w:r w:rsidRPr="006F2827">
        <w:rPr>
          <w:rFonts w:ascii="Times New Roman" w:hAnsi="Times New Roman" w:cs="Times New Roman"/>
          <w:b/>
          <w:sz w:val="24"/>
        </w:rPr>
        <w:t xml:space="preserve"> reports regarding Select</w:t>
      </w:r>
      <w:r w:rsidR="006F2827">
        <w:rPr>
          <w:rFonts w:ascii="Times New Roman" w:hAnsi="Times New Roman" w:cs="Times New Roman"/>
          <w:b/>
          <w:sz w:val="24"/>
        </w:rPr>
        <w:t xml:space="preserve"> </w:t>
      </w:r>
      <w:r w:rsidRPr="006F2827">
        <w:rPr>
          <w:rFonts w:ascii="Times New Roman" w:hAnsi="Times New Roman" w:cs="Times New Roman"/>
          <w:b/>
          <w:sz w:val="24"/>
        </w:rPr>
        <w:t>Secure leads extrac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8"/>
        <w:gridCol w:w="1415"/>
        <w:gridCol w:w="1276"/>
        <w:gridCol w:w="1276"/>
        <w:gridCol w:w="1277"/>
        <w:gridCol w:w="1268"/>
      </w:tblGrid>
      <w:tr w:rsidR="00982D08" w:rsidRPr="006F2827" w14:paraId="39D009AF" w14:textId="05946FEF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2A3F2D4" w14:textId="77777777" w:rsidR="00702F40" w:rsidRPr="006F2827" w:rsidRDefault="00702F40" w:rsidP="00017C5D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1CE955C7" w14:textId="67A9A86F" w:rsidR="00702F40" w:rsidRPr="006F2827" w:rsidRDefault="00702F40" w:rsidP="003F68F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S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hepherd </w:t>
            </w:r>
            <w:r w:rsidR="00982D08"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, et al.</w:t>
            </w:r>
          </w:p>
          <w:p w14:paraId="145F698D" w14:textId="1B069000" w:rsidR="00702F40" w:rsidRPr="006F2827" w:rsidRDefault="00702F40" w:rsidP="003F68F5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=22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5C1F262" w14:textId="14746FD8" w:rsidR="00702F40" w:rsidRPr="006F2827" w:rsidRDefault="00702F40" w:rsidP="003149F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G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rnreiter J, et al.</w:t>
            </w:r>
          </w:p>
          <w:p w14:paraId="3C7C802E" w14:textId="4AC1DD9B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=</w:t>
            </w:r>
            <w:r w:rsidR="00895D5E"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5D6EF02" w14:textId="0AF00EDD" w:rsidR="00702F40" w:rsidRPr="006F2827" w:rsidRDefault="00702F40" w:rsidP="009B0A3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M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gliore F, et al.</w:t>
            </w:r>
          </w:p>
          <w:p w14:paraId="619C0747" w14:textId="234A4496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=1)</w:t>
            </w:r>
          </w:p>
        </w:tc>
        <w:tc>
          <w:tcPr>
            <w:tcW w:w="705" w:type="pct"/>
          </w:tcPr>
          <w:p w14:paraId="322146C4" w14:textId="77777777" w:rsidR="00702F40" w:rsidRPr="006F2827" w:rsidRDefault="00702F40" w:rsidP="009B0A3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K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ainski F, et al.</w:t>
            </w:r>
          </w:p>
          <w:p w14:paraId="733DF7F0" w14:textId="1709A51D" w:rsidR="00702F40" w:rsidRPr="006F2827" w:rsidRDefault="00702F40" w:rsidP="009B0A3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=1)</w:t>
            </w:r>
          </w:p>
        </w:tc>
        <w:tc>
          <w:tcPr>
            <w:tcW w:w="700" w:type="pct"/>
          </w:tcPr>
          <w:p w14:paraId="7BA062DD" w14:textId="20A0A35E" w:rsidR="00702F40" w:rsidRPr="006F2827" w:rsidRDefault="00982D08" w:rsidP="009B0A3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B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czar  K, et al.</w:t>
            </w:r>
          </w:p>
          <w:p w14:paraId="2A96CDF0" w14:textId="0C6889E6" w:rsidR="00982D08" w:rsidRPr="006F2827" w:rsidRDefault="00982D08" w:rsidP="009B0A32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(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=1)</w:t>
            </w:r>
          </w:p>
        </w:tc>
      </w:tr>
      <w:tr w:rsidR="00982D08" w:rsidRPr="006F2827" w14:paraId="0D47DD70" w14:textId="766726CF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7D103EB6" w14:textId="0E635035" w:rsidR="00702F40" w:rsidRPr="006F2827" w:rsidRDefault="00702F40" w:rsidP="00017C5D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A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ge, years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7342B889" w14:textId="3DAD6751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6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±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61AE59AD" w14:textId="79472125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F2827"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8B33010" w14:textId="7727D55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6F2827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Pr="006F2827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705" w:type="pct"/>
          </w:tcPr>
          <w:p w14:paraId="40334A75" w14:textId="04164D71" w:rsidR="00702F40" w:rsidRPr="006F2827" w:rsidRDefault="00702F40" w:rsidP="00632D1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700" w:type="pct"/>
          </w:tcPr>
          <w:p w14:paraId="6E48BCFF" w14:textId="7F387BBB" w:rsidR="00702F40" w:rsidRPr="006F2827" w:rsidRDefault="00CA1577" w:rsidP="00632D1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982D08" w:rsidRPr="006F2827" w14:paraId="718D952E" w14:textId="77876EC1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1906BC79" w14:textId="601C63FC" w:rsidR="00702F40" w:rsidRPr="006F2827" w:rsidRDefault="00702F40" w:rsidP="003F68F5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Male, n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2793CEF" w14:textId="60EAC9CD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70236188" w14:textId="1ADDC0E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18618DE7" w14:textId="4E2FC2F8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5" w:type="pct"/>
          </w:tcPr>
          <w:p w14:paraId="7462CC75" w14:textId="24B0B49E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0" w:type="pct"/>
          </w:tcPr>
          <w:p w14:paraId="21B0E684" w14:textId="34EFAA92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982D08" w:rsidRPr="006F2827" w14:paraId="64CB8371" w14:textId="1A8807EF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5FA103BD" w14:textId="09434782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ngenital heart disease, n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3F195795" w14:textId="42B02C9B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A41B483" w14:textId="35C2A47C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55B6E712" w14:textId="19577AA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5" w:type="pct"/>
          </w:tcPr>
          <w:p w14:paraId="7FF18FB6" w14:textId="2A0DDFDA" w:rsidR="00702F40" w:rsidRPr="006F2827" w:rsidRDefault="00702F40" w:rsidP="00471A6E">
            <w:pPr>
              <w:widowControl/>
              <w:spacing w:line="72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0" w:type="pct"/>
          </w:tcPr>
          <w:p w14:paraId="6FA51537" w14:textId="4C387273" w:rsidR="00702F40" w:rsidRPr="006F2827" w:rsidRDefault="00CA1577" w:rsidP="00471A6E">
            <w:pPr>
              <w:widowControl/>
              <w:spacing w:line="72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  <w:tr w:rsidR="00982D08" w:rsidRPr="006F2827" w14:paraId="432FA8FD" w14:textId="2B2BE46E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  <w:hideMark/>
          </w:tcPr>
          <w:p w14:paraId="6E7E6116" w14:textId="74DB13E6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L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 dwell time, years</w:t>
            </w: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14:paraId="015F7D6F" w14:textId="6649BA08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1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±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2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475BC94A" w14:textId="2BC3E1C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4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±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.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14:paraId="2745FE0B" w14:textId="004D43B0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705" w:type="pct"/>
          </w:tcPr>
          <w:p w14:paraId="700468FA" w14:textId="7151687D" w:rsidR="00702F40" w:rsidRPr="006F2827" w:rsidRDefault="00702F40" w:rsidP="00632D1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5</w:t>
            </w:r>
          </w:p>
        </w:tc>
        <w:tc>
          <w:tcPr>
            <w:tcW w:w="700" w:type="pct"/>
          </w:tcPr>
          <w:p w14:paraId="4DE716C5" w14:textId="1A766CCB" w:rsidR="00702F40" w:rsidRPr="006F2827" w:rsidRDefault="00CA1577" w:rsidP="00632D1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982D08" w:rsidRPr="006F2827" w14:paraId="4B7665B6" w14:textId="35614FFF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732A01A6" w14:textId="3CE4BCB6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L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ead positio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2D8E24A2" w14:textId="6CF4EC65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Unknown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12020E9" w14:textId="072D036A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hAnsi="Times New Roman" w:cs="Times New Roman"/>
                <w:kern w:val="0"/>
                <w:sz w:val="24"/>
              </w:rPr>
              <w:t>Unknown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089B5E1E" w14:textId="3B31154D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H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 bundle</w:t>
            </w:r>
          </w:p>
        </w:tc>
        <w:tc>
          <w:tcPr>
            <w:tcW w:w="705" w:type="pct"/>
          </w:tcPr>
          <w:p w14:paraId="466199E4" w14:textId="7AE251D6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R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 apex</w:t>
            </w:r>
          </w:p>
        </w:tc>
        <w:tc>
          <w:tcPr>
            <w:tcW w:w="700" w:type="pct"/>
          </w:tcPr>
          <w:p w14:paraId="7146A79A" w14:textId="121DC0B4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H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s bundle</w:t>
            </w:r>
          </w:p>
        </w:tc>
      </w:tr>
      <w:tr w:rsidR="00CA1577" w:rsidRPr="006F2827" w14:paraId="5BFEAB44" w14:textId="3E98A11A" w:rsidTr="00CA1577">
        <w:trPr>
          <w:trHeight w:val="40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00693A7E" w14:textId="16080F36" w:rsidR="00CA1577" w:rsidRPr="006F2827" w:rsidRDefault="00CA1577" w:rsidP="00987B8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I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ndication</w:t>
            </w:r>
          </w:p>
        </w:tc>
      </w:tr>
      <w:tr w:rsidR="00982D08" w:rsidRPr="006F2827" w14:paraId="707C28D0" w14:textId="5FF5914B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64B1761A" w14:textId="31620A41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Infection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70CA904" w14:textId="60ECF844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0BBCA6EB" w14:textId="14B8B502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F5C3C24" w14:textId="4C089130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5" w:type="pct"/>
          </w:tcPr>
          <w:p w14:paraId="7D93073B" w14:textId="576A6804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0" w:type="pct"/>
          </w:tcPr>
          <w:p w14:paraId="6AD3D9D0" w14:textId="7A76CEB4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982D08" w:rsidRPr="006F2827" w14:paraId="038159B5" w14:textId="5C57FA8B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57468446" w14:textId="77777777" w:rsidR="00702F40" w:rsidRPr="006F2827" w:rsidRDefault="00702F40" w:rsidP="006F416A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Lead failure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474D5708" w14:textId="77777777" w:rsidR="00702F40" w:rsidRPr="006F2827" w:rsidRDefault="00702F40" w:rsidP="006F416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D10B36E" w14:textId="77777777" w:rsidR="00702F40" w:rsidRPr="006F2827" w:rsidRDefault="00702F40" w:rsidP="006F416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04C087E3" w14:textId="7FB6AD55" w:rsidR="00702F40" w:rsidRPr="006F2827" w:rsidRDefault="00702F40" w:rsidP="006F416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5" w:type="pct"/>
          </w:tcPr>
          <w:p w14:paraId="6929CBEE" w14:textId="77777777" w:rsidR="00702F40" w:rsidRPr="006F2827" w:rsidRDefault="00702F40" w:rsidP="006F416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0" w:type="pct"/>
          </w:tcPr>
          <w:p w14:paraId="36339B9C" w14:textId="3AE4BFDC" w:rsidR="00702F40" w:rsidRPr="006F2827" w:rsidRDefault="00CA1577" w:rsidP="006F416A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982D08" w:rsidRPr="006F2827" w14:paraId="5D8601A8" w14:textId="74E585D6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59D781D0" w14:textId="4508136C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Other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3B9BE912" w14:textId="24EBA219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7492F94" w14:textId="0765ADE7" w:rsidR="00702F40" w:rsidRPr="006F2827" w:rsidRDefault="00895D5E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4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DB32B03" w14:textId="1E24A059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5" w:type="pct"/>
          </w:tcPr>
          <w:p w14:paraId="0DA278A7" w14:textId="2825433C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0" w:type="pct"/>
          </w:tcPr>
          <w:p w14:paraId="244C5E9A" w14:textId="74A1271F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CA1577" w:rsidRPr="006F2827" w14:paraId="4C8D20A8" w14:textId="20D5F72A" w:rsidTr="00CA1577">
        <w:trPr>
          <w:trHeight w:val="400"/>
        </w:trPr>
        <w:tc>
          <w:tcPr>
            <w:tcW w:w="5000" w:type="pct"/>
            <w:gridSpan w:val="6"/>
            <w:shd w:val="clear" w:color="auto" w:fill="auto"/>
            <w:noWrap/>
            <w:vAlign w:val="center"/>
          </w:tcPr>
          <w:p w14:paraId="4B77C918" w14:textId="1A5CF02E" w:rsidR="00CA1577" w:rsidRPr="006F2827" w:rsidRDefault="00CA1577" w:rsidP="002466C0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E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xtraction method</w:t>
            </w:r>
          </w:p>
        </w:tc>
      </w:tr>
      <w:tr w:rsidR="00982D08" w:rsidRPr="006F2827" w14:paraId="4E04B9FB" w14:textId="4D6A7875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5169FCFB" w14:textId="493FE724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Manual traction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6A1B1A66" w14:textId="334BC7DE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CD0A681" w14:textId="758063A9" w:rsidR="00702F40" w:rsidRPr="006F2827" w:rsidRDefault="00895D5E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9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B906878" w14:textId="754A7DF0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5" w:type="pct"/>
          </w:tcPr>
          <w:p w14:paraId="313A715E" w14:textId="288D3F6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0" w:type="pct"/>
          </w:tcPr>
          <w:p w14:paraId="089BF913" w14:textId="6B56B6A9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982D08" w:rsidRPr="006F2827" w14:paraId="4DE5A5AB" w14:textId="62AEF5D6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1A65E8F8" w14:textId="5B5390CD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Mechanical sheath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2A7426B" w14:textId="50143C14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5ABD1EB" w14:textId="3F277940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5BA11669" w14:textId="45CE4A23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5" w:type="pct"/>
          </w:tcPr>
          <w:p w14:paraId="0A7E18DC" w14:textId="4DC5780E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0" w:type="pct"/>
          </w:tcPr>
          <w:p w14:paraId="6D1A0BD3" w14:textId="3BB584D9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982D08" w:rsidRPr="006F2827" w14:paraId="1F3FFD9A" w14:textId="1B448BE0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3A39C99B" w14:textId="72077901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Evolution sheath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55F81AB8" w14:textId="02F05AC0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6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2A25F5C3" w14:textId="6D06F665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0D52096B" w14:textId="7E284394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5" w:type="pct"/>
          </w:tcPr>
          <w:p w14:paraId="7E527749" w14:textId="2B9B88AE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0" w:type="pct"/>
          </w:tcPr>
          <w:p w14:paraId="2FB6CB58" w14:textId="3591AAEE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982D08" w:rsidRPr="006F2827" w14:paraId="478731FA" w14:textId="12A3C6F0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603432D0" w14:textId="159D84A0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Laser sheath, n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4D8E334C" w14:textId="339331B6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352CD5D" w14:textId="30E6E098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A9D520E" w14:textId="69B58F61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705" w:type="pct"/>
          </w:tcPr>
          <w:p w14:paraId="0061EB29" w14:textId="56F5A379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0" w:type="pct"/>
          </w:tcPr>
          <w:p w14:paraId="3013A21B" w14:textId="30572EC6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</w:tr>
      <w:tr w:rsidR="00982D08" w:rsidRPr="006F2827" w14:paraId="1361D65B" w14:textId="7C3EB322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04CF46F9" w14:textId="7B85554C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mplex extraction*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1EE27934" w14:textId="4239B972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715082F3" w14:textId="3B8C32A4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38BC93EC" w14:textId="19F3051E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5" w:type="pct"/>
          </w:tcPr>
          <w:p w14:paraId="35839116" w14:textId="0C7F8A75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0" w:type="pct"/>
          </w:tcPr>
          <w:p w14:paraId="0C6B0A94" w14:textId="315C7AAE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1</w:t>
            </w:r>
          </w:p>
        </w:tc>
      </w:tr>
      <w:tr w:rsidR="00982D08" w:rsidRPr="006F2827" w14:paraId="1F6EE5DF" w14:textId="0181808C" w:rsidTr="00982D08">
        <w:trPr>
          <w:trHeight w:val="400"/>
        </w:trPr>
        <w:tc>
          <w:tcPr>
            <w:tcW w:w="1406" w:type="pct"/>
            <w:shd w:val="clear" w:color="auto" w:fill="auto"/>
            <w:noWrap/>
            <w:vAlign w:val="center"/>
          </w:tcPr>
          <w:p w14:paraId="4079176A" w14:textId="45265200" w:rsidR="00702F40" w:rsidRPr="006F2827" w:rsidRDefault="00702F40" w:rsidP="00DB2803">
            <w:pPr>
              <w:widowControl/>
              <w:spacing w:line="36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Major </w:t>
            </w: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C</w:t>
            </w:r>
            <w:r w:rsidRPr="006F2827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omplications**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14:paraId="008423F0" w14:textId="60BAF7F8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68636D46" w14:textId="7FC7D542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</w:tcPr>
          <w:p w14:paraId="49641463" w14:textId="1B18003B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5" w:type="pct"/>
          </w:tcPr>
          <w:p w14:paraId="1B06793E" w14:textId="304D41F5" w:rsidR="00702F40" w:rsidRPr="006F2827" w:rsidRDefault="00702F40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  <w:tc>
          <w:tcPr>
            <w:tcW w:w="700" w:type="pct"/>
          </w:tcPr>
          <w:p w14:paraId="602D37D9" w14:textId="43DB25F3" w:rsidR="00702F40" w:rsidRPr="006F2827" w:rsidRDefault="00CA1577" w:rsidP="00017C5D">
            <w:pPr>
              <w:widowControl/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6F2827">
              <w:rPr>
                <w:rFonts w:ascii="Times New Roman" w:eastAsia="Yu Gothic" w:hAnsi="Times New Roman" w:cs="Times New Roman" w:hint="eastAsia"/>
                <w:color w:val="000000"/>
                <w:kern w:val="0"/>
                <w:sz w:val="24"/>
              </w:rPr>
              <w:t>0</w:t>
            </w:r>
          </w:p>
        </w:tc>
      </w:tr>
    </w:tbl>
    <w:p w14:paraId="3FDCA13E" w14:textId="5B861753" w:rsidR="0001073E" w:rsidRPr="006F2827" w:rsidRDefault="0001073E" w:rsidP="009E5DF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6F2827">
        <w:rPr>
          <w:rFonts w:ascii="Times New Roman" w:hAnsi="Times New Roman" w:cs="Times New Roman" w:hint="eastAsia"/>
          <w:bCs/>
          <w:sz w:val="24"/>
        </w:rPr>
        <w:t>*</w:t>
      </w:r>
      <w:r w:rsidRPr="006F2827">
        <w:rPr>
          <w:rFonts w:ascii="Times New Roman" w:hAnsi="Times New Roman" w:cs="Times New Roman"/>
          <w:bCs/>
          <w:sz w:val="24"/>
        </w:rPr>
        <w:t xml:space="preserve"> Composite of femoral extraction and partial extraction</w:t>
      </w:r>
    </w:p>
    <w:p w14:paraId="3AAC10A4" w14:textId="1949D0D1" w:rsidR="00C515D0" w:rsidRPr="006F2827" w:rsidRDefault="00E723F2" w:rsidP="009E5DFE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6F2827">
        <w:rPr>
          <w:rFonts w:ascii="Times New Roman" w:hAnsi="Times New Roman" w:cs="Times New Roman"/>
          <w:bCs/>
          <w:sz w:val="24"/>
        </w:rPr>
        <w:t>*</w:t>
      </w:r>
      <w:r w:rsidR="0001073E" w:rsidRPr="006F2827">
        <w:rPr>
          <w:rFonts w:ascii="Times New Roman" w:hAnsi="Times New Roman" w:cs="Times New Roman"/>
          <w:bCs/>
          <w:sz w:val="24"/>
        </w:rPr>
        <w:t>*</w:t>
      </w:r>
      <w:r w:rsidRPr="006F2827">
        <w:rPr>
          <w:rFonts w:ascii="Times New Roman" w:hAnsi="Times New Roman" w:cs="Times New Roman"/>
          <w:bCs/>
          <w:sz w:val="24"/>
        </w:rPr>
        <w:t>Composite of pericardial effusion, surgical extraction and death</w:t>
      </w:r>
    </w:p>
    <w:p w14:paraId="15102CE0" w14:textId="0407A6C0" w:rsidR="002A34C4" w:rsidRDefault="00C515D0" w:rsidP="00C515D0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</w:rPr>
      </w:pPr>
      <w:r w:rsidRPr="006F2827">
        <w:rPr>
          <w:rFonts w:ascii="Times New Roman" w:hAnsi="Times New Roman" w:cs="Times New Roman"/>
          <w:bCs/>
          <w:sz w:val="24"/>
        </w:rPr>
        <w:t>RV</w:t>
      </w:r>
      <w:r w:rsidR="00BD6022" w:rsidRPr="006F2827">
        <w:rPr>
          <w:rFonts w:ascii="Times New Roman" w:hAnsi="Times New Roman" w:cs="Times New Roman" w:hint="eastAsia"/>
          <w:bCs/>
          <w:sz w:val="24"/>
        </w:rPr>
        <w:t>:</w:t>
      </w:r>
      <w:r w:rsidR="00BD6022" w:rsidRPr="006F2827">
        <w:rPr>
          <w:rFonts w:ascii="Times New Roman" w:hAnsi="Times New Roman" w:cs="Times New Roman"/>
          <w:bCs/>
          <w:sz w:val="24"/>
        </w:rPr>
        <w:t xml:space="preserve"> </w:t>
      </w:r>
      <w:r w:rsidRPr="006F2827">
        <w:rPr>
          <w:rFonts w:ascii="Times New Roman" w:hAnsi="Times New Roman" w:cs="Times New Roman"/>
          <w:bCs/>
          <w:sz w:val="24"/>
        </w:rPr>
        <w:t>right ventricle</w:t>
      </w:r>
    </w:p>
    <w:p w14:paraId="4B1ACB32" w14:textId="77777777" w:rsidR="00E723F2" w:rsidRPr="002A34C4" w:rsidRDefault="00E723F2" w:rsidP="00C515D0">
      <w:pPr>
        <w:widowControl/>
        <w:spacing w:line="360" w:lineRule="auto"/>
        <w:jc w:val="left"/>
      </w:pPr>
    </w:p>
    <w:sectPr w:rsidR="00E723F2" w:rsidRPr="002A34C4" w:rsidSect="00C515D0"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4344CC" w14:textId="77777777" w:rsidR="00B97C6B" w:rsidRDefault="00B97C6B" w:rsidP="002E5EFA">
      <w:r>
        <w:separator/>
      </w:r>
    </w:p>
  </w:endnote>
  <w:endnote w:type="continuationSeparator" w:id="0">
    <w:p w14:paraId="13DDD5F9" w14:textId="77777777" w:rsidR="00B97C6B" w:rsidRDefault="00B97C6B" w:rsidP="002E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F1CCD" w14:textId="77777777" w:rsidR="00B97C6B" w:rsidRDefault="00B97C6B" w:rsidP="002E5EFA">
      <w:r>
        <w:separator/>
      </w:r>
    </w:p>
  </w:footnote>
  <w:footnote w:type="continuationSeparator" w:id="0">
    <w:p w14:paraId="08853B77" w14:textId="77777777" w:rsidR="00B97C6B" w:rsidRDefault="00B97C6B" w:rsidP="002E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67"/>
  </w:docVars>
  <w:rsids>
    <w:rsidRoot w:val="002A2EB0"/>
    <w:rsid w:val="00002618"/>
    <w:rsid w:val="00005F14"/>
    <w:rsid w:val="0001073E"/>
    <w:rsid w:val="00015650"/>
    <w:rsid w:val="000164A0"/>
    <w:rsid w:val="00021366"/>
    <w:rsid w:val="000253B3"/>
    <w:rsid w:val="000368EB"/>
    <w:rsid w:val="000F44D3"/>
    <w:rsid w:val="00127D73"/>
    <w:rsid w:val="00136DFF"/>
    <w:rsid w:val="00142902"/>
    <w:rsid w:val="00170921"/>
    <w:rsid w:val="001A0784"/>
    <w:rsid w:val="001A26AA"/>
    <w:rsid w:val="001B46CE"/>
    <w:rsid w:val="001D3628"/>
    <w:rsid w:val="001D497C"/>
    <w:rsid w:val="001E5CEF"/>
    <w:rsid w:val="001F503E"/>
    <w:rsid w:val="001F7A69"/>
    <w:rsid w:val="00210488"/>
    <w:rsid w:val="00215308"/>
    <w:rsid w:val="00236372"/>
    <w:rsid w:val="002456A6"/>
    <w:rsid w:val="002466C0"/>
    <w:rsid w:val="002515B0"/>
    <w:rsid w:val="002602C8"/>
    <w:rsid w:val="00280B73"/>
    <w:rsid w:val="0028370E"/>
    <w:rsid w:val="00286389"/>
    <w:rsid w:val="002872D0"/>
    <w:rsid w:val="0029713C"/>
    <w:rsid w:val="002A2EB0"/>
    <w:rsid w:val="002A34C4"/>
    <w:rsid w:val="002B6012"/>
    <w:rsid w:val="002C1841"/>
    <w:rsid w:val="002C4056"/>
    <w:rsid w:val="002E5EFA"/>
    <w:rsid w:val="00310C83"/>
    <w:rsid w:val="003149F2"/>
    <w:rsid w:val="003F68F5"/>
    <w:rsid w:val="003F799B"/>
    <w:rsid w:val="00405458"/>
    <w:rsid w:val="00407E5F"/>
    <w:rsid w:val="0041293C"/>
    <w:rsid w:val="00415F5F"/>
    <w:rsid w:val="004160CE"/>
    <w:rsid w:val="00471A6E"/>
    <w:rsid w:val="00475A80"/>
    <w:rsid w:val="00494FFE"/>
    <w:rsid w:val="004B50E0"/>
    <w:rsid w:val="004E10B7"/>
    <w:rsid w:val="004E1766"/>
    <w:rsid w:val="004E5E12"/>
    <w:rsid w:val="004E6D6E"/>
    <w:rsid w:val="004F2073"/>
    <w:rsid w:val="005413AE"/>
    <w:rsid w:val="00542568"/>
    <w:rsid w:val="00552309"/>
    <w:rsid w:val="005815B3"/>
    <w:rsid w:val="00594B73"/>
    <w:rsid w:val="0059708A"/>
    <w:rsid w:val="005B1799"/>
    <w:rsid w:val="005B3B75"/>
    <w:rsid w:val="005C22DE"/>
    <w:rsid w:val="0060741F"/>
    <w:rsid w:val="00620A43"/>
    <w:rsid w:val="00621913"/>
    <w:rsid w:val="006329AB"/>
    <w:rsid w:val="00632D14"/>
    <w:rsid w:val="00643DA1"/>
    <w:rsid w:val="00653986"/>
    <w:rsid w:val="00671570"/>
    <w:rsid w:val="00671A62"/>
    <w:rsid w:val="00672589"/>
    <w:rsid w:val="006747B7"/>
    <w:rsid w:val="0067682B"/>
    <w:rsid w:val="00692452"/>
    <w:rsid w:val="00697475"/>
    <w:rsid w:val="006B4CE1"/>
    <w:rsid w:val="006D23F7"/>
    <w:rsid w:val="006D511A"/>
    <w:rsid w:val="006E0015"/>
    <w:rsid w:val="006E0A88"/>
    <w:rsid w:val="006F2827"/>
    <w:rsid w:val="006F5508"/>
    <w:rsid w:val="00702F40"/>
    <w:rsid w:val="0070582A"/>
    <w:rsid w:val="00706C7E"/>
    <w:rsid w:val="007235AA"/>
    <w:rsid w:val="00765C4C"/>
    <w:rsid w:val="007678A9"/>
    <w:rsid w:val="00770693"/>
    <w:rsid w:val="0077622C"/>
    <w:rsid w:val="007A1577"/>
    <w:rsid w:val="007B2FFC"/>
    <w:rsid w:val="007B7DCC"/>
    <w:rsid w:val="007F1F65"/>
    <w:rsid w:val="0085567B"/>
    <w:rsid w:val="008628D1"/>
    <w:rsid w:val="00877C75"/>
    <w:rsid w:val="008832A8"/>
    <w:rsid w:val="00890ECB"/>
    <w:rsid w:val="00892171"/>
    <w:rsid w:val="00895D5E"/>
    <w:rsid w:val="008A4F67"/>
    <w:rsid w:val="008C4A91"/>
    <w:rsid w:val="008E75DF"/>
    <w:rsid w:val="008F5B3B"/>
    <w:rsid w:val="0090216F"/>
    <w:rsid w:val="00905161"/>
    <w:rsid w:val="00917514"/>
    <w:rsid w:val="009265B7"/>
    <w:rsid w:val="00953DDC"/>
    <w:rsid w:val="00962E9A"/>
    <w:rsid w:val="009670C7"/>
    <w:rsid w:val="00970F7A"/>
    <w:rsid w:val="00972237"/>
    <w:rsid w:val="0097762A"/>
    <w:rsid w:val="00982D08"/>
    <w:rsid w:val="00987B80"/>
    <w:rsid w:val="00996FDA"/>
    <w:rsid w:val="009B0A32"/>
    <w:rsid w:val="009E4EE3"/>
    <w:rsid w:val="009E5DFE"/>
    <w:rsid w:val="00A43906"/>
    <w:rsid w:val="00A4496A"/>
    <w:rsid w:val="00A44CA8"/>
    <w:rsid w:val="00A47B9B"/>
    <w:rsid w:val="00A5758E"/>
    <w:rsid w:val="00A67DFE"/>
    <w:rsid w:val="00A71E07"/>
    <w:rsid w:val="00A74307"/>
    <w:rsid w:val="00AB1FAB"/>
    <w:rsid w:val="00AF04F3"/>
    <w:rsid w:val="00B04370"/>
    <w:rsid w:val="00B25623"/>
    <w:rsid w:val="00B2770E"/>
    <w:rsid w:val="00B56DDA"/>
    <w:rsid w:val="00B636D8"/>
    <w:rsid w:val="00B870AB"/>
    <w:rsid w:val="00B91BBE"/>
    <w:rsid w:val="00B97C6B"/>
    <w:rsid w:val="00BA3A7C"/>
    <w:rsid w:val="00BC3CBA"/>
    <w:rsid w:val="00BD6022"/>
    <w:rsid w:val="00BE3E82"/>
    <w:rsid w:val="00BE722A"/>
    <w:rsid w:val="00BF2B38"/>
    <w:rsid w:val="00BF61F8"/>
    <w:rsid w:val="00C04006"/>
    <w:rsid w:val="00C35FED"/>
    <w:rsid w:val="00C4591D"/>
    <w:rsid w:val="00C515D0"/>
    <w:rsid w:val="00C54AFC"/>
    <w:rsid w:val="00C66307"/>
    <w:rsid w:val="00C66545"/>
    <w:rsid w:val="00C84090"/>
    <w:rsid w:val="00C96982"/>
    <w:rsid w:val="00CA1577"/>
    <w:rsid w:val="00CA4005"/>
    <w:rsid w:val="00CC37DF"/>
    <w:rsid w:val="00CC4E7A"/>
    <w:rsid w:val="00CD2BB5"/>
    <w:rsid w:val="00CD5409"/>
    <w:rsid w:val="00CD59C6"/>
    <w:rsid w:val="00D01902"/>
    <w:rsid w:val="00D04974"/>
    <w:rsid w:val="00D074C7"/>
    <w:rsid w:val="00D118F4"/>
    <w:rsid w:val="00D26CDA"/>
    <w:rsid w:val="00D4257B"/>
    <w:rsid w:val="00D66E9A"/>
    <w:rsid w:val="00D73223"/>
    <w:rsid w:val="00D90851"/>
    <w:rsid w:val="00DB2803"/>
    <w:rsid w:val="00DD29E2"/>
    <w:rsid w:val="00DD5073"/>
    <w:rsid w:val="00DD7935"/>
    <w:rsid w:val="00DF5569"/>
    <w:rsid w:val="00E01111"/>
    <w:rsid w:val="00E1156E"/>
    <w:rsid w:val="00E129FA"/>
    <w:rsid w:val="00E236CD"/>
    <w:rsid w:val="00E57CD9"/>
    <w:rsid w:val="00E723F2"/>
    <w:rsid w:val="00E75035"/>
    <w:rsid w:val="00EA0099"/>
    <w:rsid w:val="00EA716F"/>
    <w:rsid w:val="00EB49E2"/>
    <w:rsid w:val="00EB4E90"/>
    <w:rsid w:val="00EB57EE"/>
    <w:rsid w:val="00EC7C18"/>
    <w:rsid w:val="00ED2A4F"/>
    <w:rsid w:val="00F145D7"/>
    <w:rsid w:val="00F341C1"/>
    <w:rsid w:val="00F4376A"/>
    <w:rsid w:val="00F46131"/>
    <w:rsid w:val="00F57E00"/>
    <w:rsid w:val="00F6209D"/>
    <w:rsid w:val="00F67113"/>
    <w:rsid w:val="00F82EFB"/>
    <w:rsid w:val="00F97326"/>
    <w:rsid w:val="00FA12F0"/>
    <w:rsid w:val="00FB393D"/>
    <w:rsid w:val="00FC2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784EEEA"/>
  <w15:chartTrackingRefBased/>
  <w15:docId w15:val="{BCDF4B44-FB1B-45D7-85C9-6A52C483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EB0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5EF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5EFA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2E5EF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5EFA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722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2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2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7</TotalTime>
  <Pages>2</Pages>
  <Words>177</Words>
  <Characters>689</Characters>
  <Application>Microsoft Office Word</Application>
  <DocSecurity>0</DocSecurity>
  <Lines>114</Lines>
  <Paragraphs>1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戸村 暢成</dc:creator>
  <cp:keywords/>
  <dc:description/>
  <cp:lastModifiedBy>Kumaresan G Ganesan R</cp:lastModifiedBy>
  <cp:revision>5</cp:revision>
  <dcterms:created xsi:type="dcterms:W3CDTF">2023-12-10T12:57:00Z</dcterms:created>
  <dcterms:modified xsi:type="dcterms:W3CDTF">2024-03-23T04:05:00Z</dcterms:modified>
</cp:coreProperties>
</file>